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5FD0C" w14:textId="2FBE6D21" w:rsidR="00151C7C" w:rsidRDefault="00997596">
      <w:r w:rsidRPr="00997596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721D6D" wp14:editId="5F550E91">
                <wp:simplePos x="0" y="0"/>
                <wp:positionH relativeFrom="column">
                  <wp:posOffset>-1270</wp:posOffset>
                </wp:positionH>
                <wp:positionV relativeFrom="paragraph">
                  <wp:posOffset>4401110</wp:posOffset>
                </wp:positionV>
                <wp:extent cx="5401119" cy="276999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23E60C-16F8-416F-8BDD-F9FCAC97F2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111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E51698" w14:textId="77777777" w:rsidR="00997596" w:rsidRDefault="00997596" w:rsidP="00997596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* Negative value represented the ablation target higher than the HB leve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721D6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.1pt;margin-top:346.55pt;width:425.3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" filled="f" stroked="f">
                <v:textbox style="mso-fit-shape-to-text:t">
                  <w:txbxContent>
                    <w:p w14:paraId="17E51698" w14:textId="77777777" w:rsidR="00997596" w:rsidRDefault="00997596" w:rsidP="00997596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* Negative value represented the ablation target higher than the HB level</w:t>
                      </w:r>
                    </w:p>
                  </w:txbxContent>
                </v:textbox>
              </v:shape>
            </w:pict>
          </mc:Fallback>
        </mc:AlternateContent>
      </w:r>
      <w:r w:rsidRPr="00997596">
        <w:drawing>
          <wp:anchor distT="0" distB="0" distL="114300" distR="114300" simplePos="0" relativeHeight="251659264" behindDoc="0" locked="0" layoutInCell="1" allowOverlap="1" wp14:anchorId="6F65647B" wp14:editId="391701AB">
            <wp:simplePos x="0" y="0"/>
            <wp:positionH relativeFrom="column">
              <wp:posOffset>0</wp:posOffset>
            </wp:positionH>
            <wp:positionV relativeFrom="paragraph">
              <wp:posOffset>745564</wp:posOffset>
            </wp:positionV>
            <wp:extent cx="5270500" cy="3660140"/>
            <wp:effectExtent l="0" t="0" r="0" b="0"/>
            <wp:wrapNone/>
            <wp:docPr id="4" name="table" descr="形状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06167CB-FDA3-3A49-B93F-0B6F9BC1F4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形状&#10;&#10;低可信度描述已自动生成">
                      <a:extLst>
                        <a:ext uri="{FF2B5EF4-FFF2-40B4-BE49-F238E27FC236}">
                          <a16:creationId xmlns:a16="http://schemas.microsoft.com/office/drawing/2014/main" id="{406167CB-FDA3-3A49-B93F-0B6F9BC1F4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7596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0ADF0E" wp14:editId="6421B92B">
                <wp:simplePos x="0" y="0"/>
                <wp:positionH relativeFrom="column">
                  <wp:posOffset>-1450975</wp:posOffset>
                </wp:positionH>
                <wp:positionV relativeFrom="paragraph">
                  <wp:posOffset>-130437</wp:posOffset>
                </wp:positionV>
                <wp:extent cx="7892771" cy="338554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40A8B0-D814-4A4C-B9A3-46B032AC04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2771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B6DD1A" w14:textId="77777777" w:rsidR="00997596" w:rsidRDefault="00997596" w:rsidP="009975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Supplemental Table 1 </w:t>
                            </w:r>
                          </w:p>
                          <w:p w14:paraId="4AA08522" w14:textId="4CA590F5" w:rsidR="00997596" w:rsidRDefault="00997596" w:rsidP="009975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Results of A-SLTV ablation after failed B-ALTV abl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0ADF0E" id="文本框 4" o:spid="_x0000_s1027" type="#_x0000_t202" style="position:absolute;left:0;text-align:left;margin-left:-114.25pt;margin-top:-10.25pt;width:621.5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" filled="f" stroked="f">
                <v:textbox style="mso-fit-shape-to-text:t">
                  <w:txbxContent>
                    <w:p w14:paraId="06B6DD1A" w14:textId="77777777" w:rsidR="00997596" w:rsidRDefault="00997596" w:rsidP="0099759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Supplemental Table 1 </w:t>
                      </w:r>
                    </w:p>
                    <w:p w14:paraId="4AA08522" w14:textId="4CA590F5" w:rsidR="00997596" w:rsidRDefault="00997596" w:rsidP="0099759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Results of A-SLTV ablation after failed B-ALTV abl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51C7C" w:rsidSect="005E74A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84"/>
    <w:rsid w:val="00151C7C"/>
    <w:rsid w:val="001A7656"/>
    <w:rsid w:val="001D19CD"/>
    <w:rsid w:val="002E2B84"/>
    <w:rsid w:val="005E74AE"/>
    <w:rsid w:val="00997596"/>
    <w:rsid w:val="009F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3232"/>
  <w15:chartTrackingRefBased/>
  <w15:docId w15:val="{9C6A67DF-162A-DB44-BDFA-4D978355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3</Characters>
  <Application>Microsoft Office Word</Application>
  <DocSecurity>0</DocSecurity>
  <Lines>1</Lines>
  <Paragraphs>1</Paragraphs>
  <ScaleCrop>false</ScaleCrop>
  <Company>Renji Hospital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小微</dc:creator>
  <cp:keywords/>
  <dc:description/>
  <cp:lastModifiedBy>孔 小微</cp:lastModifiedBy>
  <cp:revision>3</cp:revision>
  <dcterms:created xsi:type="dcterms:W3CDTF">2021-12-27T14:55:00Z</dcterms:created>
  <dcterms:modified xsi:type="dcterms:W3CDTF">2021-12-27T15:00:00Z</dcterms:modified>
</cp:coreProperties>
</file>